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C3B56A"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Supplementary Table 1. Primer sequences used in qRT-PCR and target genes knockdow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4127"/>
        <w:gridCol w:w="2841"/>
      </w:tblGrid>
      <w:tr w14:paraId="4BF04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5FAC00BB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s</w:t>
            </w:r>
          </w:p>
        </w:tc>
        <w:tc>
          <w:tcPr>
            <w:tcW w:w="4127" w:type="dxa"/>
          </w:tcPr>
          <w:p w14:paraId="4A973172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 (forward/reverse, 5'-3')</w:t>
            </w:r>
          </w:p>
        </w:tc>
        <w:tc>
          <w:tcPr>
            <w:tcW w:w="2841" w:type="dxa"/>
          </w:tcPr>
          <w:p w14:paraId="2E4FF587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sage</w:t>
            </w:r>
          </w:p>
        </w:tc>
      </w:tr>
      <w:tr w14:paraId="7C3E4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6A2FB105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tDNA Dloop1</w:t>
            </w:r>
          </w:p>
        </w:tc>
        <w:tc>
          <w:tcPr>
            <w:tcW w:w="4127" w:type="dxa"/>
          </w:tcPr>
          <w:p w14:paraId="29003911">
            <w:pPr>
              <w:spacing w:line="24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  <w:t>AATCTACCATCCTCCGTGAAACC</w:t>
            </w:r>
          </w:p>
          <w:p w14:paraId="6EBC6BAB">
            <w:pPr>
              <w:spacing w:line="24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  <w:t>TCAGTTTAGCTACCCCCAAGTTTAA</w:t>
            </w:r>
          </w:p>
        </w:tc>
        <w:tc>
          <w:tcPr>
            <w:tcW w:w="2841" w:type="dxa"/>
          </w:tcPr>
          <w:p w14:paraId="322FB573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59FAC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3110B11A">
            <w:pPr>
              <w:spacing w:line="24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tDNA Dloo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4127" w:type="dxa"/>
          </w:tcPr>
          <w:p w14:paraId="7BFD6118">
            <w:pPr>
              <w:spacing w:line="240" w:lineRule="auto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CCCTTCCCCATTTGGTCT</w:t>
            </w:r>
          </w:p>
          <w:p w14:paraId="71FCFBA5">
            <w:pPr>
              <w:spacing w:line="24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TGGTTTCACGGAGGATGG</w:t>
            </w:r>
          </w:p>
        </w:tc>
        <w:tc>
          <w:tcPr>
            <w:tcW w:w="2841" w:type="dxa"/>
          </w:tcPr>
          <w:p w14:paraId="0A8BD66E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72942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52432ABD">
            <w:pPr>
              <w:spacing w:line="24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tDNA Dloo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4127" w:type="dxa"/>
          </w:tcPr>
          <w:p w14:paraId="20016888">
            <w:pPr>
              <w:spacing w:line="240" w:lineRule="auto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TCCTCCGTGAAACCAACAA</w:t>
            </w:r>
          </w:p>
          <w:p w14:paraId="2DE30B70">
            <w:pPr>
              <w:spacing w:line="24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AGCGAGAAGAGGGGCATT</w:t>
            </w:r>
          </w:p>
        </w:tc>
        <w:tc>
          <w:tcPr>
            <w:tcW w:w="2841" w:type="dxa"/>
          </w:tcPr>
          <w:p w14:paraId="3573A7A7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26E32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6E9D844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DNA Tert</w:t>
            </w:r>
          </w:p>
        </w:tc>
        <w:tc>
          <w:tcPr>
            <w:tcW w:w="4127" w:type="dxa"/>
          </w:tcPr>
          <w:p w14:paraId="0B1C20D0">
            <w:pPr>
              <w:spacing w:line="240" w:lineRule="auto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CTAGCTCATGTGTCAAGACCCTCTT</w:t>
            </w:r>
          </w:p>
          <w:p w14:paraId="7906AF07">
            <w:pPr>
              <w:spacing w:line="24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GCCAGCACGTTTCTCTCGTT</w:t>
            </w:r>
          </w:p>
        </w:tc>
        <w:tc>
          <w:tcPr>
            <w:tcW w:w="2841" w:type="dxa"/>
          </w:tcPr>
          <w:p w14:paraId="05AB6FC0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49552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0330B70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4127" w:type="dxa"/>
          </w:tcPr>
          <w:p w14:paraId="6A5A7A80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CGGACCCCAAAAGATG</w:t>
            </w:r>
          </w:p>
          <w:p w14:paraId="353CB5CA">
            <w:pPr>
              <w:spacing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CAGCTTCTCCACAGCCACAA</w:t>
            </w:r>
          </w:p>
        </w:tc>
        <w:tc>
          <w:tcPr>
            <w:tcW w:w="2841" w:type="dxa"/>
          </w:tcPr>
          <w:p w14:paraId="1507C619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751E5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5B1D301F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4127" w:type="dxa"/>
          </w:tcPr>
          <w:p w14:paraId="727F4B13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ATGGCCTCCCTCTCAT</w:t>
            </w:r>
          </w:p>
          <w:p w14:paraId="1EC0DF1E">
            <w:pPr>
              <w:spacing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TGGTGGTTTGCTACGACGTG</w:t>
            </w:r>
          </w:p>
        </w:tc>
        <w:tc>
          <w:tcPr>
            <w:tcW w:w="2841" w:type="dxa"/>
          </w:tcPr>
          <w:p w14:paraId="28AD2513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2E9B4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1D5DEF26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-6</w:t>
            </w:r>
          </w:p>
        </w:tc>
        <w:tc>
          <w:tcPr>
            <w:tcW w:w="4127" w:type="dxa"/>
          </w:tcPr>
          <w:p w14:paraId="566B1A9F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CAAGAGACTTCCATCCAG</w:t>
            </w:r>
          </w:p>
          <w:p w14:paraId="02A4174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TGGTATAGACAGGTCTGTTGG</w:t>
            </w:r>
          </w:p>
        </w:tc>
        <w:tc>
          <w:tcPr>
            <w:tcW w:w="2841" w:type="dxa"/>
          </w:tcPr>
          <w:p w14:paraId="05C867D4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6D1B4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44EEA0D3">
            <w:pPr>
              <w:spacing w:line="24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L5</w:t>
            </w:r>
          </w:p>
        </w:tc>
        <w:tc>
          <w:tcPr>
            <w:tcW w:w="4127" w:type="dxa"/>
          </w:tcPr>
          <w:p w14:paraId="171100BF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GCTTTGCCTACCTCTCC</w:t>
            </w:r>
          </w:p>
          <w:p w14:paraId="3153D892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AGTGACAAACACGACTGC</w:t>
            </w:r>
          </w:p>
        </w:tc>
        <w:tc>
          <w:tcPr>
            <w:tcW w:w="2841" w:type="dxa"/>
          </w:tcPr>
          <w:p w14:paraId="1B8B1FA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77776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438D1BF7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B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</w:t>
            </w:r>
          </w:p>
        </w:tc>
        <w:tc>
          <w:tcPr>
            <w:tcW w:w="4127" w:type="dxa"/>
          </w:tcPr>
          <w:p w14:paraId="59371E25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GCAGCACAAGGAACAGT</w:t>
            </w:r>
          </w:p>
          <w:p w14:paraId="26C6A94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TTGGGCCTTTGTAGCATC</w:t>
            </w:r>
          </w:p>
        </w:tc>
        <w:tc>
          <w:tcPr>
            <w:tcW w:w="2841" w:type="dxa"/>
          </w:tcPr>
          <w:p w14:paraId="0625A67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5895F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2459EE00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</w:p>
        </w:tc>
        <w:tc>
          <w:tcPr>
            <w:tcW w:w="4127" w:type="dxa"/>
          </w:tcPr>
          <w:p w14:paraId="279E1283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GGTCACTGTCTGACCACT</w:t>
            </w:r>
          </w:p>
          <w:p w14:paraId="7A69CEC4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GAAACCTGGGATGAGATT</w:t>
            </w:r>
          </w:p>
        </w:tc>
        <w:tc>
          <w:tcPr>
            <w:tcW w:w="2841" w:type="dxa"/>
          </w:tcPr>
          <w:p w14:paraId="729102B9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569DC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6A19E76D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vertAlign w:val="baseline"/>
              </w:rPr>
              <w:t>1b</w:t>
            </w:r>
          </w:p>
        </w:tc>
        <w:tc>
          <w:tcPr>
            <w:tcW w:w="4127" w:type="dxa"/>
          </w:tcPr>
          <w:p w14:paraId="3E960D82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CCACCTTTTGACAGTGATG</w:t>
            </w:r>
          </w:p>
          <w:p w14:paraId="7FD2AFAC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GTCCACGGGAAAGACAC</w:t>
            </w:r>
          </w:p>
        </w:tc>
        <w:tc>
          <w:tcPr>
            <w:tcW w:w="2841" w:type="dxa"/>
          </w:tcPr>
          <w:p w14:paraId="27F9D74B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401B8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1610C14E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AD</w:t>
            </w: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</w:p>
        </w:tc>
        <w:tc>
          <w:tcPr>
            <w:tcW w:w="4127" w:type="dxa"/>
          </w:tcPr>
          <w:p w14:paraId="5AFE7DE9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CGTGGCGGAAAGTA</w:t>
            </w:r>
          </w:p>
          <w:p w14:paraId="3A4327D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GTGAATGTCCCTGT</w:t>
            </w:r>
          </w:p>
        </w:tc>
        <w:tc>
          <w:tcPr>
            <w:tcW w:w="2841" w:type="dxa"/>
          </w:tcPr>
          <w:p w14:paraId="7E2DF83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5DADC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1B3B94FD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PK</w:t>
            </w: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</w:p>
        </w:tc>
        <w:tc>
          <w:tcPr>
            <w:tcW w:w="4127" w:type="dxa"/>
          </w:tcPr>
          <w:p w14:paraId="2C0E4E86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CAATTATCTCGT GGCTTC</w:t>
            </w:r>
          </w:p>
          <w:p w14:paraId="20776DF5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TAGCTATGGCGTAGGTGGC</w:t>
            </w:r>
          </w:p>
        </w:tc>
        <w:tc>
          <w:tcPr>
            <w:tcW w:w="2841" w:type="dxa"/>
          </w:tcPr>
          <w:p w14:paraId="2AE63AC9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03961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3D5DF265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IT</w:t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</w:tc>
        <w:tc>
          <w:tcPr>
            <w:tcW w:w="4127" w:type="dxa"/>
          </w:tcPr>
          <w:p w14:paraId="3977B590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AACAACAAGACCCTCGTG</w:t>
            </w:r>
          </w:p>
          <w:p w14:paraId="1BA37D2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CAGTTTGTAGACTAGCCCAAG</w:t>
            </w:r>
          </w:p>
        </w:tc>
        <w:tc>
          <w:tcPr>
            <w:tcW w:w="2841" w:type="dxa"/>
          </w:tcPr>
          <w:p w14:paraId="5D359940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72181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5C6BAB13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4127" w:type="dxa"/>
          </w:tcPr>
          <w:p w14:paraId="5FF8EC82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TGTCCGTCGTGGATCTGA</w:t>
            </w:r>
          </w:p>
          <w:p w14:paraId="515851D7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TGCTTCACCACCTTCTTGA</w:t>
            </w:r>
            <w:bookmarkStart w:id="0" w:name="_GoBack"/>
            <w:bookmarkEnd w:id="0"/>
          </w:p>
        </w:tc>
        <w:tc>
          <w:tcPr>
            <w:tcW w:w="2841" w:type="dxa"/>
          </w:tcPr>
          <w:p w14:paraId="5818CF96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PCR</w:t>
            </w:r>
          </w:p>
        </w:tc>
      </w:tr>
      <w:tr w14:paraId="54420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4589DA91">
            <w:pPr>
              <w:spacing w:line="24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-CMPK2#1</w:t>
            </w:r>
          </w:p>
        </w:tc>
        <w:tc>
          <w:tcPr>
            <w:tcW w:w="4127" w:type="dxa"/>
          </w:tcPr>
          <w:p w14:paraId="5479817D">
            <w:pPr>
              <w:spacing w:line="240" w:lineRule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ACUUUCCUGUUAUUGUATT</w:t>
            </w:r>
          </w:p>
          <w:p w14:paraId="5A7173BB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ACAAUAACAGGAAAGUUGTT</w:t>
            </w:r>
          </w:p>
        </w:tc>
        <w:tc>
          <w:tcPr>
            <w:tcW w:w="2841" w:type="dxa"/>
          </w:tcPr>
          <w:p w14:paraId="64694FE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NA</w:t>
            </w:r>
          </w:p>
        </w:tc>
      </w:tr>
      <w:tr w14:paraId="6E237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5584DB7A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-CMPK2#2</w:t>
            </w:r>
          </w:p>
        </w:tc>
        <w:tc>
          <w:tcPr>
            <w:tcW w:w="4127" w:type="dxa"/>
          </w:tcPr>
          <w:p w14:paraId="772E48F0">
            <w:pPr>
              <w:spacing w:line="240" w:lineRule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GAAGAUCUUUGAUGAUGATT</w:t>
            </w:r>
          </w:p>
          <w:p w14:paraId="71D71416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CAUCAUCAAAGAUCUUCCTT</w:t>
            </w:r>
          </w:p>
        </w:tc>
        <w:tc>
          <w:tcPr>
            <w:tcW w:w="2841" w:type="dxa"/>
          </w:tcPr>
          <w:p w14:paraId="3558856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NA</w:t>
            </w:r>
          </w:p>
        </w:tc>
      </w:tr>
      <w:tr w14:paraId="6F33E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4" w:type="dxa"/>
          </w:tcPr>
          <w:p w14:paraId="5FF3AE48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-CMPK2#3</w:t>
            </w:r>
          </w:p>
        </w:tc>
        <w:tc>
          <w:tcPr>
            <w:tcW w:w="4127" w:type="dxa"/>
          </w:tcPr>
          <w:p w14:paraId="30BCB5E7">
            <w:pPr>
              <w:spacing w:line="240" w:lineRule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GCAGUACUUGACCUAGUUTT</w:t>
            </w:r>
          </w:p>
          <w:p w14:paraId="00DB71BC">
            <w:pPr>
              <w:spacing w:line="24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ACUAGGUCAAGUACUGCCTT</w:t>
            </w:r>
          </w:p>
        </w:tc>
        <w:tc>
          <w:tcPr>
            <w:tcW w:w="2841" w:type="dxa"/>
          </w:tcPr>
          <w:p w14:paraId="6AE44F6A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NA</w:t>
            </w:r>
          </w:p>
        </w:tc>
      </w:tr>
    </w:tbl>
    <w:p w14:paraId="37C4D057">
      <w:pPr>
        <w:spacing w:line="36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A78EE"/>
    <w:rsid w:val="3948510A"/>
    <w:rsid w:val="4BD4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1051</Characters>
  <Lines>0</Lines>
  <Paragraphs>0</Paragraphs>
  <TotalTime>0</TotalTime>
  <ScaleCrop>false</ScaleCrop>
  <LinksUpToDate>false</LinksUpToDate>
  <CharactersWithSpaces>107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0:55:00Z</dcterms:created>
  <dc:creator>Administrator</dc:creator>
  <cp:lastModifiedBy>王博</cp:lastModifiedBy>
  <dcterms:modified xsi:type="dcterms:W3CDTF">2026-04-01T14:5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AwMDVlYjI2YWJiMzA5OGI4NzJlOTU0OWNmNTA2NGMiLCJ1c2VySWQiOiI2MTI5MTczODgifQ==</vt:lpwstr>
  </property>
  <property fmtid="{D5CDD505-2E9C-101B-9397-08002B2CF9AE}" pid="4" name="ICV">
    <vt:lpwstr>194B539088D44F9E85718545F4FE88C0_12</vt:lpwstr>
  </property>
</Properties>
</file>